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10D7D" w14:textId="29554B1D" w:rsidR="004011BB" w:rsidRDefault="004011BB" w:rsidP="004011BB">
      <w:pPr>
        <w:spacing w:after="120"/>
      </w:pPr>
      <w:r w:rsidRPr="00C36EFD">
        <w:rPr>
          <w:b/>
        </w:rPr>
        <w:t>Supplementary Table 1</w:t>
      </w:r>
      <w:r>
        <w:rPr>
          <w:b/>
        </w:rPr>
        <w:t xml:space="preserve"> </w:t>
      </w:r>
      <w:r>
        <w:t>Fit statistics for different number of trajectory groups</w:t>
      </w:r>
    </w:p>
    <w:tbl>
      <w:tblPr>
        <w:tblW w:w="11292" w:type="dxa"/>
        <w:jc w:val="center"/>
        <w:tblLook w:val="04A0" w:firstRow="1" w:lastRow="0" w:firstColumn="1" w:lastColumn="0" w:noHBand="0" w:noVBand="1"/>
      </w:tblPr>
      <w:tblGrid>
        <w:gridCol w:w="1880"/>
        <w:gridCol w:w="1732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C80551" w:rsidRPr="00580624" w14:paraId="2EE86F82" w14:textId="77777777" w:rsidTr="00920BB7">
        <w:trPr>
          <w:trHeight w:val="276"/>
          <w:jc w:val="center"/>
        </w:trPr>
        <w:tc>
          <w:tcPr>
            <w:tcW w:w="1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5964A9F" w14:textId="31DDEB5D" w:rsidR="00C80551" w:rsidRPr="00580624" w:rsidRDefault="00C80551" w:rsidP="005D130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Num. of 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latent class</w:t>
            </w:r>
          </w:p>
        </w:tc>
        <w:tc>
          <w:tcPr>
            <w:tcW w:w="173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6043E50" w14:textId="6BE47892" w:rsidR="00C80551" w:rsidRPr="00580624" w:rsidRDefault="00C80551" w:rsidP="004D40F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elative entropy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1B9BD29" w14:textId="7DBBBB10" w:rsidR="00C80551" w:rsidRPr="00580624" w:rsidRDefault="00C80551" w:rsidP="005D130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67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5390D7" w14:textId="656583EE" w:rsidR="00C80551" w:rsidRPr="00C80551" w:rsidRDefault="00C80551" w:rsidP="005D130E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Percentage of 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each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latent class (%)</w:t>
            </w:r>
          </w:p>
        </w:tc>
      </w:tr>
      <w:tr w:rsidR="004D40F4" w:rsidRPr="00580624" w14:paraId="7B83099B" w14:textId="77777777" w:rsidTr="004D40F4">
        <w:trPr>
          <w:trHeight w:val="276"/>
          <w:jc w:val="center"/>
        </w:trPr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0A9B2E" w14:textId="77777777" w:rsidR="004D40F4" w:rsidRPr="00580624" w:rsidRDefault="004D40F4" w:rsidP="004D40F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732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5EA3EC24" w14:textId="05AC905F" w:rsidR="004D40F4" w:rsidRPr="00580624" w:rsidRDefault="004D40F4" w:rsidP="004D40F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EFFC17" w14:textId="0BD75350" w:rsidR="004D40F4" w:rsidRPr="00580624" w:rsidRDefault="004D40F4" w:rsidP="004D40F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A6EA07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6CE923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3887FB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C57EBA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9B8E8C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B856B2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E2A93A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>7</w:t>
            </w:r>
          </w:p>
        </w:tc>
      </w:tr>
      <w:tr w:rsidR="004D40F4" w:rsidRPr="00580624" w14:paraId="006D38E4" w14:textId="77777777" w:rsidTr="004D40F4">
        <w:trPr>
          <w:trHeight w:val="276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4831B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2336A29" w14:textId="2758817F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8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69021" w14:textId="51A7173D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34808.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41C6C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90.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364A7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9.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9399B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3A81A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4E182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C2001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48FCA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D40F4" w:rsidRPr="00580624" w14:paraId="1F21D0D6" w14:textId="77777777" w:rsidTr="004D40F4">
        <w:trPr>
          <w:trHeight w:val="276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C23A5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4D726D7" w14:textId="096C9A44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6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06036" w14:textId="597C690E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34551.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7D2F4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23.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4C496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69.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6A88C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6.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CFF04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01578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46E57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9DFF7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D40F4" w:rsidRPr="00580624" w14:paraId="21596619" w14:textId="77777777" w:rsidTr="004D40F4">
        <w:trPr>
          <w:trHeight w:val="276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56DDE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2EF9F33" w14:textId="2666CDDD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6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4CC78" w14:textId="1CF9B709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34432.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4E3F3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65.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99846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21.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39BB5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11.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94645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1.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9A4E5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7F19C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CB06F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D40F4" w:rsidRPr="00580624" w14:paraId="5479E261" w14:textId="77777777" w:rsidTr="004D40F4">
        <w:trPr>
          <w:trHeight w:val="276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E8367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1B69C9F" w14:textId="50F462BD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7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3FAB5" w14:textId="2DBB3395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34249.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5C7FE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14.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65E19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55.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4C49E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25.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7AB94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3.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E1FDD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1.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9259E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51169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D40F4" w:rsidRPr="00580624" w14:paraId="34F6E4DE" w14:textId="77777777" w:rsidTr="004D40F4">
        <w:trPr>
          <w:trHeight w:val="276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E7908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F874D20" w14:textId="4A7CC321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7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600EB" w14:textId="55A329CC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34196.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E2F7C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4.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0621D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60.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0E9F8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25.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CBD9D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3.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306E1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6.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BAD38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1.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1221F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4D40F4" w:rsidRPr="00580624" w14:paraId="72495E33" w14:textId="77777777" w:rsidTr="004D40F4">
        <w:trPr>
          <w:trHeight w:val="276"/>
          <w:jc w:val="center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B6D7CF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EE2B0" w14:textId="2F5693FE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76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82251F" w14:textId="34A6C98C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34179.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D6F917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24.9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1ED799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0.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41E62C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3.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27D470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4.5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0DBE35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59.6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46B1ED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5.5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248D32" w14:textId="77777777" w:rsidR="004D40F4" w:rsidRPr="00580624" w:rsidRDefault="004D40F4" w:rsidP="004D40F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80624">
              <w:rPr>
                <w:rFonts w:eastAsia="等线" w:cs="Times New Roman"/>
                <w:color w:val="000000"/>
                <w:kern w:val="0"/>
                <w:sz w:val="22"/>
              </w:rPr>
              <w:t xml:space="preserve">1.5 </w:t>
            </w:r>
          </w:p>
        </w:tc>
      </w:tr>
    </w:tbl>
    <w:p w14:paraId="1DA1BC83" w14:textId="5038CE95" w:rsidR="001D59FD" w:rsidRDefault="001D59FD"/>
    <w:sectPr w:rsidR="001D59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BF6D2" w14:textId="77777777" w:rsidR="000D40D6" w:rsidRDefault="000D40D6" w:rsidP="00580624">
      <w:pPr>
        <w:spacing w:line="240" w:lineRule="auto"/>
      </w:pPr>
      <w:r>
        <w:separator/>
      </w:r>
    </w:p>
  </w:endnote>
  <w:endnote w:type="continuationSeparator" w:id="0">
    <w:p w14:paraId="11A0B6E1" w14:textId="77777777" w:rsidR="000D40D6" w:rsidRDefault="000D40D6" w:rsidP="005806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E2DD8" w14:textId="77777777" w:rsidR="000D40D6" w:rsidRDefault="000D40D6" w:rsidP="00580624">
      <w:pPr>
        <w:spacing w:line="240" w:lineRule="auto"/>
      </w:pPr>
      <w:r>
        <w:separator/>
      </w:r>
    </w:p>
  </w:footnote>
  <w:footnote w:type="continuationSeparator" w:id="0">
    <w:p w14:paraId="2B7C890C" w14:textId="77777777" w:rsidR="000D40D6" w:rsidRDefault="000D40D6" w:rsidP="0058062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EF4"/>
    <w:rsid w:val="00022660"/>
    <w:rsid w:val="000B0094"/>
    <w:rsid w:val="000B4AE3"/>
    <w:rsid w:val="000D40D6"/>
    <w:rsid w:val="001640B5"/>
    <w:rsid w:val="00167696"/>
    <w:rsid w:val="001D59FD"/>
    <w:rsid w:val="001F1602"/>
    <w:rsid w:val="001F437B"/>
    <w:rsid w:val="002036B0"/>
    <w:rsid w:val="00226920"/>
    <w:rsid w:val="003255C4"/>
    <w:rsid w:val="004011BB"/>
    <w:rsid w:val="004D40F4"/>
    <w:rsid w:val="00535AE4"/>
    <w:rsid w:val="00580624"/>
    <w:rsid w:val="0071641C"/>
    <w:rsid w:val="00787329"/>
    <w:rsid w:val="007A4D62"/>
    <w:rsid w:val="007D6BFE"/>
    <w:rsid w:val="00820D0D"/>
    <w:rsid w:val="008753F6"/>
    <w:rsid w:val="008800BB"/>
    <w:rsid w:val="00923DE1"/>
    <w:rsid w:val="009C2403"/>
    <w:rsid w:val="009C2918"/>
    <w:rsid w:val="00A632E7"/>
    <w:rsid w:val="00A83B21"/>
    <w:rsid w:val="00B06A6C"/>
    <w:rsid w:val="00B5798B"/>
    <w:rsid w:val="00B835D7"/>
    <w:rsid w:val="00B83F98"/>
    <w:rsid w:val="00B94167"/>
    <w:rsid w:val="00C2266F"/>
    <w:rsid w:val="00C53FF3"/>
    <w:rsid w:val="00C80551"/>
    <w:rsid w:val="00CF25C3"/>
    <w:rsid w:val="00DD2A78"/>
    <w:rsid w:val="00E31E0C"/>
    <w:rsid w:val="00EA7866"/>
    <w:rsid w:val="00EB2E74"/>
    <w:rsid w:val="00EF5288"/>
    <w:rsid w:val="00F402C4"/>
    <w:rsid w:val="00F464F0"/>
    <w:rsid w:val="00F66EF4"/>
    <w:rsid w:val="00F90E4E"/>
    <w:rsid w:val="00FA1798"/>
    <w:rsid w:val="00FE2397"/>
    <w:rsid w:val="00FE6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5C6F35"/>
  <w15:chartTrackingRefBased/>
  <w15:docId w15:val="{460EEE18-CBED-4F6F-B9CA-959F013C4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2918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632E7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A632E7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A632E7"/>
    <w:rPr>
      <w:rFonts w:ascii="Times New Roman" w:eastAsia="宋体" w:hAnsi="Times New Roman"/>
      <w:sz w:val="24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A632E7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A632E7"/>
    <w:rPr>
      <w:rFonts w:ascii="Times New Roman" w:eastAsia="宋体" w:hAnsi="Times New Roman"/>
      <w:b/>
      <w:bCs/>
      <w:sz w:val="24"/>
    </w:rPr>
  </w:style>
  <w:style w:type="paragraph" w:styleId="a8">
    <w:name w:val="header"/>
    <w:basedOn w:val="a"/>
    <w:link w:val="a9"/>
    <w:uiPriority w:val="99"/>
    <w:unhideWhenUsed/>
    <w:rsid w:val="005806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580624"/>
    <w:rPr>
      <w:rFonts w:ascii="Times New Roman" w:eastAsia="宋体" w:hAnsi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58062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580624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45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67</Words>
  <Characters>381</Characters>
  <Application>Microsoft Office Word</Application>
  <DocSecurity>0</DocSecurity>
  <Lines>5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Hao</dc:creator>
  <cp:keywords/>
  <dc:description/>
  <cp:lastModifiedBy>pei fei</cp:lastModifiedBy>
  <cp:revision>21</cp:revision>
  <dcterms:created xsi:type="dcterms:W3CDTF">2022-11-10T11:48:00Z</dcterms:created>
  <dcterms:modified xsi:type="dcterms:W3CDTF">2023-04-10T17:12:00Z</dcterms:modified>
</cp:coreProperties>
</file>